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4683" w:rsidRPr="00D44683" w:rsidRDefault="00D44683" w:rsidP="00D4468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44683" w:rsidRDefault="000B636D" w:rsidP="00D44683">
      <w:pPr>
        <w:autoSpaceDE w:val="0"/>
        <w:autoSpaceDN w:val="0"/>
        <w:adjustRightInd w:val="0"/>
        <w:spacing w:after="0" w:line="400" w:lineRule="atLeast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l</w:t>
      </w:r>
      <w:r w:rsidR="00D44683">
        <w:rPr>
          <w:rFonts w:ascii="Times New Roman" w:hAnsi="Times New Roman" w:cs="Times New Roman"/>
          <w:sz w:val="24"/>
          <w:szCs w:val="24"/>
          <w:lang w:val="en-US"/>
        </w:rPr>
        <w:t xml:space="preserve"> Table 1. Spearman rank correlations between CMPF </w:t>
      </w:r>
      <w:r w:rsidR="00D44683" w:rsidRPr="00D44683">
        <w:rPr>
          <w:rFonts w:ascii="Times New Roman" w:hAnsi="Times New Roman" w:cs="Times New Roman"/>
          <w:sz w:val="24"/>
          <w:szCs w:val="24"/>
          <w:lang w:val="en-US"/>
        </w:rPr>
        <w:t>relative peak area values obtained from the non-targeted metabolite profiling analysis</w:t>
      </w:r>
      <w:r w:rsidR="00D44683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321D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1D26" w:rsidRPr="00321D26">
        <w:rPr>
          <w:rFonts w:ascii="Times New Roman" w:hAnsi="Times New Roman" w:cs="Times New Roman"/>
          <w:sz w:val="24"/>
          <w:szCs w:val="24"/>
          <w:lang w:val="en-US"/>
        </w:rPr>
        <w:t>concentrations of CMPF measured by the LC-MS/MS method</w:t>
      </w:r>
      <w:r w:rsidR="00321D2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3686"/>
        <w:gridCol w:w="4110"/>
      </w:tblGrid>
      <w:tr w:rsidR="00D44683" w:rsidRPr="00321D26" w:rsidTr="00321D26">
        <w:tc>
          <w:tcPr>
            <w:tcW w:w="3539" w:type="dxa"/>
          </w:tcPr>
          <w:p w:rsidR="00D44683" w:rsidRDefault="00D44683" w:rsidP="00D4468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96" w:type="dxa"/>
            <w:gridSpan w:val="2"/>
          </w:tcPr>
          <w:p w:rsidR="00D44683" w:rsidRDefault="00D44683" w:rsidP="00D4468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lations between</w:t>
            </w:r>
            <w:r w:rsidR="00321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lative peak area and measur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centration of CMPF</w:t>
            </w:r>
          </w:p>
        </w:tc>
      </w:tr>
      <w:tr w:rsidR="00D44683" w:rsidTr="00321D26">
        <w:tc>
          <w:tcPr>
            <w:tcW w:w="3539" w:type="dxa"/>
          </w:tcPr>
          <w:p w:rsidR="00D44683" w:rsidRDefault="00D44683" w:rsidP="00D4468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6" w:type="dxa"/>
          </w:tcPr>
          <w:p w:rsidR="00D44683" w:rsidRDefault="00D44683" w:rsidP="00D4468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110" w:type="dxa"/>
          </w:tcPr>
          <w:p w:rsidR="00D44683" w:rsidRDefault="00D44683" w:rsidP="00D4468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D44683" w:rsidTr="00321D26">
        <w:tc>
          <w:tcPr>
            <w:tcW w:w="3539" w:type="dxa"/>
          </w:tcPr>
          <w:p w:rsidR="00D44683" w:rsidRDefault="001104CD" w:rsidP="00D4468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week</w:t>
            </w:r>
          </w:p>
        </w:tc>
        <w:tc>
          <w:tcPr>
            <w:tcW w:w="3686" w:type="dxa"/>
          </w:tcPr>
          <w:p w:rsidR="00D44683" w:rsidRDefault="00D44683" w:rsidP="00D4468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2</w:t>
            </w:r>
          </w:p>
        </w:tc>
        <w:tc>
          <w:tcPr>
            <w:tcW w:w="4110" w:type="dxa"/>
          </w:tcPr>
          <w:p w:rsidR="00D44683" w:rsidRDefault="00D44683" w:rsidP="00D4468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x10</w:t>
            </w:r>
            <w:r w:rsidRPr="00D4468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26</w:t>
            </w:r>
          </w:p>
        </w:tc>
      </w:tr>
      <w:tr w:rsidR="00D44683" w:rsidTr="00321D26">
        <w:tc>
          <w:tcPr>
            <w:tcW w:w="3539" w:type="dxa"/>
          </w:tcPr>
          <w:p w:rsidR="00D44683" w:rsidRDefault="001104CD" w:rsidP="00D4468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week</w:t>
            </w:r>
          </w:p>
        </w:tc>
        <w:tc>
          <w:tcPr>
            <w:tcW w:w="3686" w:type="dxa"/>
          </w:tcPr>
          <w:p w:rsidR="00D44683" w:rsidRDefault="00D44683" w:rsidP="00D4468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0</w:t>
            </w:r>
          </w:p>
        </w:tc>
        <w:tc>
          <w:tcPr>
            <w:tcW w:w="4110" w:type="dxa"/>
          </w:tcPr>
          <w:p w:rsidR="00D44683" w:rsidRPr="00D44683" w:rsidRDefault="00D44683" w:rsidP="00D4468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9</w:t>
            </w:r>
            <w:bookmarkStart w:id="0" w:name="_GoBack"/>
            <w:bookmarkEnd w:id="0"/>
          </w:p>
        </w:tc>
      </w:tr>
    </w:tbl>
    <w:p w:rsidR="00D44683" w:rsidRDefault="00D44683" w:rsidP="00D4468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D44683" w:rsidRDefault="00D44683" w:rsidP="00D4468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19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985"/>
      </w:tblGrid>
      <w:tr w:rsidR="00D44683" w:rsidRPr="00D44683" w:rsidTr="00D44683">
        <w:tc>
          <w:tcPr>
            <w:tcW w:w="1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44683" w:rsidRPr="00D44683" w:rsidRDefault="00D44683" w:rsidP="00553D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0B583F" w:rsidRPr="00D44683" w:rsidRDefault="000B583F">
      <w:pPr>
        <w:rPr>
          <w:lang w:val="en-US"/>
        </w:rPr>
      </w:pPr>
    </w:p>
    <w:sectPr w:rsidR="000B583F" w:rsidRPr="00D44683" w:rsidSect="00E90D51">
      <w:headerReference w:type="default" r:id="rId6"/>
      <w:pgSz w:w="14865" w:h="16840"/>
      <w:pgMar w:top="1440" w:right="1440" w:bottom="1440" w:left="1440" w:header="708" w:footer="708" w:gutter="0"/>
      <w:cols w:space="708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4683" w:rsidRDefault="00D44683" w:rsidP="00D44683">
      <w:pPr>
        <w:spacing w:after="0" w:line="240" w:lineRule="auto"/>
      </w:pPr>
      <w:r>
        <w:separator/>
      </w:r>
    </w:p>
  </w:endnote>
  <w:endnote w:type="continuationSeparator" w:id="0">
    <w:p w:rsidR="00D44683" w:rsidRDefault="00D44683" w:rsidP="00D446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4683" w:rsidRDefault="00D44683" w:rsidP="00D44683">
      <w:pPr>
        <w:spacing w:after="0" w:line="240" w:lineRule="auto"/>
      </w:pPr>
      <w:r>
        <w:separator/>
      </w:r>
    </w:p>
  </w:footnote>
  <w:footnote w:type="continuationSeparator" w:id="0">
    <w:p w:rsidR="00D44683" w:rsidRDefault="00D44683" w:rsidP="00D446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44683" w:rsidRDefault="001104CD">
    <w:pPr>
      <w:pStyle w:val="Header"/>
    </w:pPr>
    <w:r>
      <w:t xml:space="preserve">Online Supplemental </w:t>
    </w:r>
    <w:proofErr w:type="spellStart"/>
    <w:r>
      <w:t>M</w:t>
    </w:r>
    <w:r w:rsidR="00D44683">
      <w:t>aterial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683"/>
    <w:rsid w:val="000B583F"/>
    <w:rsid w:val="000B636D"/>
    <w:rsid w:val="001104CD"/>
    <w:rsid w:val="00111F26"/>
    <w:rsid w:val="00127856"/>
    <w:rsid w:val="001E782E"/>
    <w:rsid w:val="0021036F"/>
    <w:rsid w:val="00227C21"/>
    <w:rsid w:val="002B00F5"/>
    <w:rsid w:val="00321D26"/>
    <w:rsid w:val="00322A2D"/>
    <w:rsid w:val="004C079A"/>
    <w:rsid w:val="004D1DF3"/>
    <w:rsid w:val="0077377D"/>
    <w:rsid w:val="00775B3A"/>
    <w:rsid w:val="008075B9"/>
    <w:rsid w:val="00865A67"/>
    <w:rsid w:val="008A7D91"/>
    <w:rsid w:val="008E77C1"/>
    <w:rsid w:val="009242DA"/>
    <w:rsid w:val="009F592B"/>
    <w:rsid w:val="00B45946"/>
    <w:rsid w:val="00BD4E56"/>
    <w:rsid w:val="00C34CD9"/>
    <w:rsid w:val="00CB3B20"/>
    <w:rsid w:val="00CF6C63"/>
    <w:rsid w:val="00D22414"/>
    <w:rsid w:val="00D34EBF"/>
    <w:rsid w:val="00D44683"/>
    <w:rsid w:val="00D67934"/>
    <w:rsid w:val="00DC16A5"/>
    <w:rsid w:val="00ED40F1"/>
    <w:rsid w:val="00F216C5"/>
    <w:rsid w:val="00F40160"/>
    <w:rsid w:val="00F72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AAA0BE-E3BE-4AB5-9103-116D5752A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46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468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4683"/>
  </w:style>
  <w:style w:type="paragraph" w:styleId="Footer">
    <w:name w:val="footer"/>
    <w:basedOn w:val="Normal"/>
    <w:link w:val="FooterChar"/>
    <w:uiPriority w:val="99"/>
    <w:unhideWhenUsed/>
    <w:rsid w:val="00D4468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46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8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ankinen</dc:creator>
  <cp:keywords/>
  <dc:description/>
  <cp:lastModifiedBy>Maria Lankinen</cp:lastModifiedBy>
  <cp:revision>4</cp:revision>
  <dcterms:created xsi:type="dcterms:W3CDTF">2014-11-26T10:23:00Z</dcterms:created>
  <dcterms:modified xsi:type="dcterms:W3CDTF">2014-11-27T12:09:00Z</dcterms:modified>
</cp:coreProperties>
</file>